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data file 4. Clusters of TF-encoding genes in the fugu genome.</w:t>
      </w:r>
    </w:p>
    <w:p>
      <w:pPr>
        <w:pStyle w:val="Caption"/>
        <w:keepNext w:val="true"/>
        <w:rPr/>
      </w:pPr>
      <w:r>
        <w:rPr/>
      </w:r>
    </w:p>
    <w:tbl>
      <w:tblPr>
        <w:tblW w:w="8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40"/>
        <w:gridCol w:w="20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>Gene names (where availabl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9627, SINFRUG00000157594, SINFRUG00000149628, SINFRUG00000149629, SINFRUG00000149630, SINFRUG00000149637, SINFRUG00000149640, SINFRUG00000157392, SINFRUG00000149643, SINFRUG0000016527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1a, HoxA2b, HoxA3a, HoxA4a, HoxA5a, HoxA9a, HoxA10a, HoxA11a, HoxA13a, Evx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3355, SINFRUG00000160069, SINFRUG00000136620, SINFRUG00000165134, SINFRUG00000136624, SINFRUG00000136631, SINFRUG00000157209, SINFRUG00000136637, SINFRUG0000013663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13a, HoxB9a, HoxB8a, HoxB6a, HoxB5a, HoxB4a, HoxB3a, HoxB2a, HoxB1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6324, SINFRUG00000146325, SINFRUG00000146326, SINFRUG00000146328, SINFRUG00000146331, SINFRUG00000146333, SINFRUG00000149367, SINFRUG00000164408, SINFRUG0000014936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C4a, HoxC5a, HoxC6a, HoxC8a, HoxC9a, HoxC10a, HoxC11a, HoxC12a, HoxC13a</w:t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4774, SINFRUG00000124775, SINFRUG00000124776, SINFRUG00000124778, SINFRUG00000162044, SINFRUG00000120943, SINFRUG0000015842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D3a, HoxD4a, HoxD9a, HoxD10a, HoxD11a, HoxD12a, Evx2</w:t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8063, SINFRUG00000138062, SINFRUG00000138061, SINFRUG00000138060, SINFRUG0000013208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2b, HoxA9b, HoxA10b, HoxA11b, HoxA13b</w:t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9847, SINFRUG00000163469, SINFRUG00000132418, SINFRUG0000013241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IF-4A, Q90513_FUGRU, FOS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2798, SINFRUG00000162209, SINFRUG00000161182, SINFRUG0000012428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6875, SINFRUG00000132774, SINFRUG00000161068, SINFRUG000001311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6b, HoxB5b, HoxB3b, HoxB1b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3771, SINFRUG00000123764, SINFRUG00000161782, SINFRUG0000012375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9400, SINFRUG00000129398, SINFRUG0000012939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rt2, dmrt3, dmrt1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8860, SINFRUG00000161134, SINFRUG0000014561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5501, SINFRUG00000145503, SINFRUG0000012577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4576, SINFRUG00000124575, SINFRUG0000012457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7684, SINFRUG00000133296, SINFRUG000001333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1692, SINFRUG00000156364, SINFRUG0000016216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D11b, HoxD9b, HoxD4b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5681, SINFRUG00000135691, SINFRUG0000013569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8198, SINFRUG00000148199, SINFRUG0000016174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5191, SINFRUG00000123903, SINFRUG0000015531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4258, SINFRUG00000124257, SINFRUG0000012425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6495, SINFRUG00000160630, SINFRUG0000014091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4529, SINFRUG00000144886, SINFRUG0000016167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5144, SINFRUG0000012514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6134, SINFRUG0000014676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9634, SINFRUG0000012963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7802, SINFRUG0000016518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0430, SINFRUG0000012042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0983, SINFRUG0000016356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4263, SINFRUG0000014179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9958, SINFRUG0000014995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5010, SINFRUG0000016313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3819, SINFRUG0000015917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f5, mrf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8887, SINFRUG0000016101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3879, SINFRUG0000013807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7877, SINFRUG0000015891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4825, SINFRUG0000014097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6933, SINFRUG0000012693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6291, SINFRUG0000013336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6433, SINFRUG0000016279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0010, SINFRUG0000012335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1521, SINFRUG0000012730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7293, SINFRUG0000012729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2591, SINFRUG0000012259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6064, SINFRUG0000012606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3039, SINFRUG0000016194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7202, SINFRUG0000013501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5593, SINFRUG0000014146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6741, SINFRUG000001517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8384, SINFRUG0000014842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2349, SINFRUG0000015370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9811, SINFRUG000001498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1675, SINFRUG0000014167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0912, SINFRUG0000015091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1420, SINFRUG0000015142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2634, SINFRUG0000014402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5146, SINFRUG000001253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8881, SINFRUG0000013889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2530, SINFRUG0000013426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9350, SINFRUG0000015966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1746, SINFRUG0000014173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1238, SINFRUG0000013123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1366, SINFRUG0000012136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-bet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2300, SINFRUG0000014229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2430, SINFRUG0000015243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6184, SINFRUG0000012618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4515, SINFRUG0000015488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0508, SINFRUG0000014666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0390, SINFRUG0000014286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7155, SINFRUG0000012715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1034, SINFRUG0000016514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9715, SINFRUG0000013971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6189, SINFRUG000001215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8808, SINFRUG0000016565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0782, SINFRUG0000014078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1472, SINFRUG0000013501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1388, SINFRUG0000015138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2484, SINFRUG0000012467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h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5603, SINFRUG000001608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0361, SINFRUG0000013036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0937, SINFRUG0000014759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7695, SINFRUG0000012888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3677, SINFRUG0000015367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1097, SINFRUG0000013628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1312, SINFRUG0000014131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1198, SINFRUG0000014522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1666, SINFRUG0000012987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3380, SINFRUG0000014866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5510, SINFRUG0000012090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4292, SINFRUG0000016344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1943, SINFRUG0000014194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3564, SINFRUG0000012356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6702, SINFRUG0000015324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4925, SINFRUG0000014491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2084, SINFRUG0000016524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3787, SINFRUG0000014378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-FosLb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8736, SINFRUG0000012582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9914, SINFRUG0000016384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2306, SINFRUG0000015229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0274, SINFRUG0000014026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0542, SINFRUG0000016200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P-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1394, SINFRUG0000016306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4492, SINFRUG0000013330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17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3135, SINFRUG0000013313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kx2.9, pax9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8673, SINFRUG0000014867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7297, SINFRUG0000016129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6443, SINFRUG000001312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3105, SINFRUG0000012310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1813, SINFRUG0000013672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4439, SINFRUG0000012443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0916, SINFRUG0000016259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60456, SINFRUG0000015658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38842, SINFRUG0000013883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4021, SINFRUG0000016139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27266, SINFRUG0000012726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44564, SINFRUG0000014456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FRUG00000151239, SINFRUG0000015124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rFonts w:ascii="Arial;Helvetica" w:hAnsi="Arial;Helvetica" w:cs="Arial;Helvetica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;Helvetica" w:hAnsi="Arial;Helvetica" w:cs="Arial;Helvetica"/>
      <w:sz w:val="16"/>
      <w:szCs w:val="16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;Helvetica" w:hAnsi="Arial;Helvetica" w:cs="Arial;Helvetic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14:42:00Z</dcterms:created>
  <dc:creator>alee</dc:creator>
  <dc:description/>
  <dc:language>en-US</dc:language>
  <cp:lastModifiedBy>alee</cp:lastModifiedBy>
  <cp:lastPrinted>2007-04-13T11:37:00Z</cp:lastPrinted>
  <dcterms:modified xsi:type="dcterms:W3CDTF">2007-09-13T04:33:00Z</dcterms:modified>
  <cp:revision>11</cp:revision>
  <dc:subject/>
  <dc:title>Human TF gene clus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62221334</vt:r8>
  </property>
  <property fmtid="{D5CDD505-2E9C-101B-9397-08002B2CF9AE}" pid="3" name="_AuthorEmail">
    <vt:lpwstr>alee@imcb.a-star.edu.sg</vt:lpwstr>
  </property>
  <property fmtid="{D5CDD505-2E9C-101B-9397-08002B2CF9AE}" pid="4" name="_AuthorEmailDisplayName">
    <vt:lpwstr>Alison Lee</vt:lpwstr>
  </property>
  <property fmtid="{D5CDD505-2E9C-101B-9397-08002B2CF9AE}" pid="5" name="_EmailSubject">
    <vt:lpwstr>Revised </vt:lpwstr>
  </property>
</Properties>
</file>